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CD" w:rsidRPr="000128CD" w:rsidRDefault="000128CD" w:rsidP="000128CD">
      <w:pPr>
        <w:spacing w:line="240" w:lineRule="auto"/>
        <w:jc w:val="both"/>
        <w:rPr>
          <w:rFonts w:ascii="Calibri" w:hAnsi="Calibri" w:cs="Calibri"/>
        </w:rPr>
      </w:pPr>
      <w:r w:rsidRPr="000128CD">
        <w:rPr>
          <w:rFonts w:ascii="Calibri" w:hAnsi="Calibri" w:cs="Calibri"/>
          <w:b/>
        </w:rPr>
        <w:t>Table S</w:t>
      </w:r>
      <w:r w:rsidR="00A81482">
        <w:rPr>
          <w:rFonts w:ascii="Calibri" w:hAnsi="Calibri" w:cs="Calibri"/>
          <w:b/>
        </w:rPr>
        <w:t>1</w:t>
      </w:r>
      <w:r w:rsidRPr="000128CD">
        <w:rPr>
          <w:rFonts w:ascii="Calibri" w:hAnsi="Calibri" w:cs="Calibri"/>
        </w:rPr>
        <w:t>: List of cases</w:t>
      </w:r>
    </w:p>
    <w:tbl>
      <w:tblPr>
        <w:tblStyle w:val="TableGridLight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843"/>
        <w:gridCol w:w="567"/>
        <w:gridCol w:w="709"/>
        <w:gridCol w:w="1134"/>
        <w:gridCol w:w="1559"/>
        <w:gridCol w:w="5245"/>
        <w:gridCol w:w="1281"/>
      </w:tblGrid>
      <w:tr w:rsidR="000128CD" w:rsidRPr="000128CD" w:rsidTr="005E4E46">
        <w:tc>
          <w:tcPr>
            <w:tcW w:w="704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Cas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Utilisatio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Experiments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PMD/PB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COD</w:t>
            </w:r>
          </w:p>
        </w:tc>
        <w:tc>
          <w:tcPr>
            <w:tcW w:w="5245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Pathology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128CD">
              <w:rPr>
                <w:rFonts w:ascii="Calibri" w:hAnsi="Calibri" w:cs="Calibri"/>
                <w:b/>
                <w:sz w:val="16"/>
                <w:szCs w:val="16"/>
              </w:rPr>
              <w:t>Region</w:t>
            </w:r>
          </w:p>
        </w:tc>
      </w:tr>
      <w:tr w:rsidR="000128CD" w:rsidRPr="000128CD" w:rsidTr="005E4E46">
        <w:trPr>
          <w:trHeight w:val="192"/>
        </w:trPr>
        <w:tc>
          <w:tcPr>
            <w:tcW w:w="704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17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Microarray,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qRT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-PCR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  <w:tcBorders>
              <w:top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180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Microarray,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qRT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-PCR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182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Microarray,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qRT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-PCR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202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qRT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-PCR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205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qRT-pCR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208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Mixed 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Drug Screening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210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.1 siRNA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213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pileps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S32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Drug Validation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ortical dysplasia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S33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Drug Validation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ortical tuber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S43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.1 siRNA,</w:t>
            </w:r>
          </w:p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Pilocytic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astrocytoma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osterior Fossa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S44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.1 siRNA,</w:t>
            </w:r>
          </w:p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ortical tuber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S45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.1 siRNA,</w:t>
            </w:r>
          </w:p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Low Grade Glioma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emporal lobe</w:t>
            </w:r>
          </w:p>
        </w:tc>
      </w:tr>
      <w:tr w:rsidR="000128CD" w:rsidRPr="000128CD" w:rsidTr="005E4E46">
        <w:trPr>
          <w:trHeight w:val="436"/>
        </w:trPr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147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.1 siRNA,</w:t>
            </w:r>
          </w:p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FG</w:t>
            </w:r>
          </w:p>
        </w:tc>
      </w:tr>
      <w:tr w:rsidR="000128CD" w:rsidRPr="000128CD" w:rsidTr="005E4E46">
        <w:trPr>
          <w:trHeight w:val="436"/>
        </w:trPr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150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olated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Glioblastoma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multiforme</w:t>
            </w:r>
            <w:proofErr w:type="spellEnd"/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 Unknown</w:t>
            </w:r>
          </w:p>
        </w:tc>
      </w:tr>
      <w:tr w:rsidR="000128CD" w:rsidRPr="000128CD" w:rsidTr="005E4E46">
        <w:trPr>
          <w:trHeight w:val="436"/>
        </w:trPr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69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sphyxi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No significant histological abnormalities. No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Lew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body disease; low Alzheimer’s disease change (A2 B0 C1); cerebral amyloid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angiopath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; Tau+ grain-like path in CA1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87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Caecal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carcinoma</w:t>
            </w:r>
          </w:p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ge-related non-specific change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96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Metastatic Adenocarcinoma 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histological abnormalitie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241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etastatic cancer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Alzheimer disease neuropathological change, ABC score: A3 B1 C1; Small vessel hyaline arteriolosclerosis. Normal for age with early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Alzheimer’d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disease changes.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243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chaemic heart disease- coronary atherosclerosis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rmal except infarct occipital block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107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hest infection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Intermediate AD change (A2, B3, C1),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Braak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VI; Amygdala predominant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Lew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body disease; deep small vessel disease; cerebral amyloid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angiopathy</w:t>
            </w:r>
            <w:proofErr w:type="spellEnd"/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108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1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lzheimer’s disease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onsistent with Alzheimer’s disease (NIA-AA score A3 B3 C2, high degree of AD change), LBD, amygdala predominant, cerebral amyloid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angiophat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, hyaline arteriolosclerosi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109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nd stage dementia with no oral intake several days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onsistent with Alzheimer’s disease (NIA-AA score A3 B2 C1, intermediate AD change), cerebral amyloid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angiophat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, hyaline arteriolosclerosi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lastRenderedPageBreak/>
              <w:t>AZ110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HC</w:t>
            </w:r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evere dementi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onsistent with Alzheimer’s disease (NIA-AA score A3 B3 C2, high AD change); hippocampal sclerosis with associated TDP-43 path; LBD, diffuse; focal cerebral amyloid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angiopath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; small vessel disease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T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21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4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lmonary embolism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histological abnormalitie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22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Emphysem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ll unremarkable except hippocampus with agonal haemorrhages; ok as control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27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59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lmonary embolism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No Alzheimer’s disease change (A0 B0 C0); No transitional or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Lew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body disease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29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48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Pulmonary embolism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cerebral pathology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31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3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chaemic heart disease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histological abnormalitie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65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43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6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itrogen poisoning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histological abnormalitie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170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0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7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Ischaemic heart disease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histological abnormalities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H202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3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4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Ruptured abdominal aortic aneurysm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No significant changes of degenerative type found.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43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0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Bronchopneumoni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ERAD: Probable Alzheimer's disease. Atrophy: mild-1,   Tangles: mod-2,   Plaques: mod-2,   ARP: B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45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4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Pneumonia, stroke (6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wks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ERAD: Probable Alzheimer's disease. Atrophy: mild-1,   Tangles: mod-2,   Plaques: mod-2,   ARP: B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65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7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6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Bronchopneumoni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CERAD: Alzheimer's disease (definite). Atrophy: severe,   Tangles: mod,   Plaques: numerous,   ARP: C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71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1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Severe dementi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ERAD: Definite Alzheimer's disease.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Braak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: VI;    Atrophy: 2/3,   Tangles: 3/3,   Plaques: 3/3,   ARP: C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72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0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F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Lung cancer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ERAD: Indicative of Alzheimer's disease.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Braak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: V;    Atrophy: 0/3,   Tangles: 1/3,   Plaques: 3/3,   ARP: C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80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7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4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yocardial infarction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ERAD: Definite Alzheimer's disease.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Braak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: VI;   Atrophy: 3/3,   Tangles: 3/3,   Plaques: 3/3,   ARP: C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84</w:t>
            </w:r>
          </w:p>
        </w:tc>
        <w:tc>
          <w:tcPr>
            <w:tcW w:w="992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2</w:t>
            </w:r>
          </w:p>
        </w:tc>
        <w:tc>
          <w:tcPr>
            <w:tcW w:w="70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8.5</w:t>
            </w:r>
          </w:p>
        </w:tc>
        <w:tc>
          <w:tcPr>
            <w:tcW w:w="1559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Bronchopneumonia</w:t>
            </w:r>
          </w:p>
        </w:tc>
        <w:tc>
          <w:tcPr>
            <w:tcW w:w="5245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ERAD: probable Alzheimer's disease; Mild Cortical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Lewy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 xml:space="preserve"> Body disease.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Braak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: III,   Atrophy: 1/3,   Tangles: 1/3,   Plaques: 1/3,   ARP: A</w:t>
            </w:r>
          </w:p>
        </w:tc>
        <w:tc>
          <w:tcPr>
            <w:tcW w:w="1281" w:type="dxa"/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  <w:tr w:rsidR="000128CD" w:rsidRPr="000128CD" w:rsidTr="005E4E46">
        <w:tc>
          <w:tcPr>
            <w:tcW w:w="704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AZ8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Tissu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NanoString</w:t>
            </w:r>
            <w:proofErr w:type="spellEnd"/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.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Bronchopneumonia; chronic renal failure</w:t>
            </w:r>
          </w:p>
        </w:tc>
        <w:tc>
          <w:tcPr>
            <w:tcW w:w="5245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 xml:space="preserve">CERAD: possible Alzheimer's disease. </w:t>
            </w:r>
            <w:proofErr w:type="spellStart"/>
            <w:r w:rsidRPr="000128CD">
              <w:rPr>
                <w:rFonts w:ascii="Calibri" w:hAnsi="Calibri" w:cs="Calibri"/>
                <w:sz w:val="16"/>
                <w:szCs w:val="16"/>
              </w:rPr>
              <w:t>Braak</w:t>
            </w:r>
            <w:proofErr w:type="spellEnd"/>
            <w:r w:rsidRPr="000128CD">
              <w:rPr>
                <w:rFonts w:ascii="Calibri" w:hAnsi="Calibri" w:cs="Calibri"/>
                <w:sz w:val="16"/>
                <w:szCs w:val="16"/>
              </w:rPr>
              <w:t>: III,   Atrophy: 0/3,   Tangles: 1/3,   Plaques: 1/3,   ARP: A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 w:rsidR="000128CD" w:rsidRPr="000128CD" w:rsidRDefault="000128CD" w:rsidP="005E4E46">
            <w:pPr>
              <w:rPr>
                <w:rFonts w:ascii="Calibri" w:hAnsi="Calibri" w:cs="Calibri"/>
                <w:sz w:val="16"/>
                <w:szCs w:val="16"/>
              </w:rPr>
            </w:pPr>
            <w:r w:rsidRPr="000128CD">
              <w:rPr>
                <w:rFonts w:ascii="Calibri" w:hAnsi="Calibri" w:cs="Calibri"/>
                <w:sz w:val="16"/>
                <w:szCs w:val="16"/>
              </w:rPr>
              <w:t>MFG</w:t>
            </w:r>
          </w:p>
        </w:tc>
      </w:tr>
    </w:tbl>
    <w:p w:rsidR="00AE77B3" w:rsidRPr="00AE77B3" w:rsidRDefault="000128CD" w:rsidP="005C67D3">
      <w:pPr>
        <w:spacing w:line="240" w:lineRule="auto"/>
        <w:jc w:val="both"/>
        <w:rPr>
          <w:rFonts w:ascii="Calibri" w:hAnsi="Calibri" w:cs="Calibri"/>
        </w:rPr>
      </w:pPr>
      <w:r w:rsidRPr="000128CD">
        <w:rPr>
          <w:rFonts w:ascii="Calibri" w:hAnsi="Calibri" w:cs="Calibri"/>
        </w:rPr>
        <w:t>E = epilepsy, H = neurologically normal, AZ = Alzheimer’s disease, SS = paediatric, T = tumour, PM = post mortem, PB = post biopsy, MTG = middle temporal gyr</w:t>
      </w:r>
      <w:r w:rsidR="005C67D3">
        <w:rPr>
          <w:rFonts w:ascii="Calibri" w:hAnsi="Calibri" w:cs="Calibri"/>
        </w:rPr>
        <w:t>us, MFG = middle frontal gyrus</w:t>
      </w:r>
      <w:bookmarkStart w:id="0" w:name="_GoBack"/>
      <w:bookmarkEnd w:id="0"/>
    </w:p>
    <w:sectPr w:rsidR="00AE77B3" w:rsidRPr="00AE77B3" w:rsidSect="00292C81"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83219"/>
    <w:multiLevelType w:val="hybridMultilevel"/>
    <w:tmpl w:val="BE94B584"/>
    <w:lvl w:ilvl="0" w:tplc="EE444F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2d5pp4fxrrzes2acvrrtxwf5w9rd2prsv&quot;&gt;Dissertation Copy Copy Copy2&lt;record-ids&gt;&lt;item&gt;834&lt;/item&gt;&lt;/record-ids&gt;&lt;/item&gt;&lt;/Libraries&gt;"/>
  </w:docVars>
  <w:rsids>
    <w:rsidRoot w:val="00AE4F7E"/>
    <w:rsid w:val="000128CD"/>
    <w:rsid w:val="000E7D0B"/>
    <w:rsid w:val="00277D15"/>
    <w:rsid w:val="00292C81"/>
    <w:rsid w:val="002B3116"/>
    <w:rsid w:val="002B5235"/>
    <w:rsid w:val="00336325"/>
    <w:rsid w:val="005C67D3"/>
    <w:rsid w:val="005E4E46"/>
    <w:rsid w:val="00A81482"/>
    <w:rsid w:val="00AE4F7E"/>
    <w:rsid w:val="00AE77B3"/>
    <w:rsid w:val="00B128FC"/>
    <w:rsid w:val="00BE127A"/>
    <w:rsid w:val="00CA740A"/>
    <w:rsid w:val="00ED2296"/>
    <w:rsid w:val="00E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4293F-6E75-4158-809D-158276B4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8C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28CD"/>
  </w:style>
  <w:style w:type="paragraph" w:styleId="NormalWeb">
    <w:name w:val="Normal (Web)"/>
    <w:basedOn w:val="Normal"/>
    <w:uiPriority w:val="99"/>
    <w:unhideWhenUsed/>
    <w:rsid w:val="000128CD"/>
    <w:pPr>
      <w:spacing w:after="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character" w:styleId="Strong">
    <w:name w:val="Strong"/>
    <w:basedOn w:val="DefaultParagraphFont"/>
    <w:uiPriority w:val="22"/>
    <w:qFormat/>
    <w:rsid w:val="000128CD"/>
    <w:rPr>
      <w:b/>
      <w:bCs/>
    </w:rPr>
  </w:style>
  <w:style w:type="table" w:styleId="TableGrid">
    <w:name w:val="Table Grid"/>
    <w:basedOn w:val="TableNormal"/>
    <w:uiPriority w:val="59"/>
    <w:rsid w:val="0001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28CD"/>
    <w:pPr>
      <w:spacing w:after="0" w:line="276" w:lineRule="auto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8CD"/>
    <w:rPr>
      <w:rFonts w:ascii="Verdana" w:hAnsi="Verdana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28CD"/>
    <w:pPr>
      <w:spacing w:after="200"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28CD"/>
    <w:rPr>
      <w:rFonts w:ascii="Verdana" w:hAnsi="Verdana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CD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128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128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28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128CD"/>
  </w:style>
  <w:style w:type="paragraph" w:styleId="Footer">
    <w:name w:val="footer"/>
    <w:basedOn w:val="Normal"/>
    <w:link w:val="FooterChar"/>
    <w:uiPriority w:val="99"/>
    <w:unhideWhenUsed/>
    <w:rsid w:val="000128C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128CD"/>
  </w:style>
  <w:style w:type="paragraph" w:styleId="ListParagraph">
    <w:name w:val="List Paragraph"/>
    <w:basedOn w:val="Normal"/>
    <w:uiPriority w:val="34"/>
    <w:qFormat/>
    <w:rsid w:val="000128CD"/>
    <w:pPr>
      <w:spacing w:after="200" w:line="276" w:lineRule="auto"/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12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8CD"/>
    <w:pPr>
      <w:spacing w:after="20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8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8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8CD"/>
    <w:pPr>
      <w:spacing w:after="0" w:line="240" w:lineRule="auto"/>
    </w:pPr>
  </w:style>
  <w:style w:type="table" w:styleId="GridTable2">
    <w:name w:val="Grid Table 2"/>
    <w:basedOn w:val="TableNormal"/>
    <w:uiPriority w:val="47"/>
    <w:rsid w:val="000128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128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4101D-F10C-4345-B5EE-5211BE4EC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4</cp:revision>
  <dcterms:created xsi:type="dcterms:W3CDTF">2018-02-28T23:07:00Z</dcterms:created>
  <dcterms:modified xsi:type="dcterms:W3CDTF">2018-03-05T22:08:00Z</dcterms:modified>
</cp:coreProperties>
</file>